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E3944" w:rsidRPr="00E01EC6" w:rsidRDefault="00E6546D" w:rsidP="00ED0093">
      <w:pPr>
        <w:spacing w:after="120" w:line="240" w:lineRule="auto"/>
        <w:rPr>
          <w:rFonts w:ascii="Times New Roman" w:eastAsia="SimSun" w:hAnsi="Times New Roman" w:cs="Times New Roman"/>
          <w:i/>
          <w:sz w:val="24"/>
          <w:szCs w:val="24"/>
        </w:rPr>
      </w:pPr>
      <w:r>
        <w:rPr>
          <w:rFonts w:ascii="Times New Roman" w:eastAsia="SimSun" w:hAnsi="Times New Roman" w:cs="Times New Roman"/>
          <w:b/>
          <w:sz w:val="24"/>
          <w:szCs w:val="24"/>
        </w:rPr>
        <w:t xml:space="preserve">Additional file </w:t>
      </w:r>
      <w:r w:rsidR="007C54DA">
        <w:rPr>
          <w:rFonts w:ascii="Times New Roman" w:eastAsia="SimSun" w:hAnsi="Times New Roman" w:cs="Times New Roman"/>
          <w:b/>
          <w:sz w:val="24"/>
          <w:szCs w:val="24"/>
        </w:rPr>
        <w:t>6</w:t>
      </w:r>
      <w:r>
        <w:rPr>
          <w:rFonts w:ascii="Times New Roman" w:eastAsia="SimSun" w:hAnsi="Times New Roman" w:cs="Times New Roman"/>
          <w:b/>
          <w:sz w:val="24"/>
          <w:szCs w:val="24"/>
        </w:rPr>
        <w:t>: Table S</w:t>
      </w:r>
      <w:r w:rsidR="007C54DA">
        <w:rPr>
          <w:rFonts w:ascii="Times New Roman" w:eastAsia="SimSun" w:hAnsi="Times New Roman" w:cs="Times New Roman"/>
          <w:b/>
          <w:sz w:val="24"/>
          <w:szCs w:val="24"/>
        </w:rPr>
        <w:t>6</w:t>
      </w:r>
      <w:r w:rsidR="007E3944" w:rsidRPr="001E6F2F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7E3944">
        <w:rPr>
          <w:rFonts w:ascii="Times New Roman" w:eastAsia="SimSun" w:hAnsi="Times New Roman" w:cs="Times New Roman"/>
          <w:sz w:val="24"/>
          <w:szCs w:val="24"/>
        </w:rPr>
        <w:t>Estimates</w:t>
      </w:r>
      <w:r w:rsidR="007E3944" w:rsidRPr="001E6F2F">
        <w:rPr>
          <w:rFonts w:ascii="Times New Roman" w:eastAsia="SimSun" w:hAnsi="Times New Roman" w:cs="Times New Roman"/>
          <w:sz w:val="24"/>
          <w:szCs w:val="24"/>
        </w:rPr>
        <w:t xml:space="preserve"> of synonymous and no</w:t>
      </w:r>
      <w:r w:rsidR="007E3944">
        <w:rPr>
          <w:rFonts w:ascii="Times New Roman" w:eastAsia="SimSun" w:hAnsi="Times New Roman" w:cs="Times New Roman"/>
          <w:sz w:val="24"/>
          <w:szCs w:val="24"/>
        </w:rPr>
        <w:t>n</w:t>
      </w:r>
      <w:r w:rsidR="007E3944" w:rsidRPr="001E6F2F">
        <w:rPr>
          <w:rFonts w:ascii="Times New Roman" w:eastAsia="SimSun" w:hAnsi="Times New Roman" w:cs="Times New Roman"/>
          <w:sz w:val="24"/>
          <w:szCs w:val="24"/>
        </w:rPr>
        <w:t xml:space="preserve">-synonymous nucleotide divergence of subfamily </w:t>
      </w:r>
      <w:r w:rsidR="007E3944">
        <w:rPr>
          <w:rFonts w:ascii="Times New Roman" w:eastAsia="SimSun" w:hAnsi="Times New Roman" w:cs="Times New Roman"/>
          <w:sz w:val="24"/>
          <w:szCs w:val="24"/>
        </w:rPr>
        <w:t>III</w:t>
      </w:r>
      <w:r w:rsidR="007E3944" w:rsidRPr="001E6F2F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7E3944" w:rsidRPr="00E01EC6">
        <w:rPr>
          <w:rFonts w:ascii="Times New Roman" w:eastAsia="SimSun" w:hAnsi="Times New Roman" w:cs="Times New Roman"/>
          <w:sz w:val="24"/>
          <w:szCs w:val="24"/>
        </w:rPr>
        <w:t>PLCP</w:t>
      </w:r>
      <w:r w:rsidR="007E3944">
        <w:rPr>
          <w:rFonts w:ascii="Times New Roman" w:eastAsia="SimSun" w:hAnsi="Times New Roman" w:cs="Times New Roman"/>
          <w:sz w:val="24"/>
          <w:szCs w:val="24"/>
        </w:rPr>
        <w:t xml:space="preserve"> gene pairs</w:t>
      </w:r>
      <w:r w:rsidR="007E3944" w:rsidRPr="001E6F2F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7E3944">
        <w:rPr>
          <w:rFonts w:ascii="Times New Roman" w:eastAsia="SimSun" w:hAnsi="Times New Roman" w:cs="Times New Roman"/>
          <w:sz w:val="24"/>
          <w:szCs w:val="24"/>
        </w:rPr>
        <w:t>in</w:t>
      </w:r>
      <w:r w:rsidR="007E3944" w:rsidRPr="001E6F2F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7E3944" w:rsidRPr="00E01EC6">
        <w:rPr>
          <w:rFonts w:ascii="Times New Roman" w:eastAsia="SimSun" w:hAnsi="Times New Roman" w:cs="Times New Roman"/>
          <w:sz w:val="24"/>
          <w:szCs w:val="24"/>
        </w:rPr>
        <w:t>papaya.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376"/>
        <w:gridCol w:w="1379"/>
        <w:gridCol w:w="368"/>
        <w:gridCol w:w="977"/>
        <w:gridCol w:w="1143"/>
        <w:gridCol w:w="1400"/>
        <w:gridCol w:w="1960"/>
        <w:gridCol w:w="1503"/>
        <w:gridCol w:w="1452"/>
        <w:gridCol w:w="1402"/>
      </w:tblGrid>
      <w:tr w:rsidR="007E3944" w:rsidRPr="004064C4" w:rsidTr="00ED0093">
        <w:trPr>
          <w:trHeight w:val="384"/>
          <w:jc w:val="center"/>
        </w:trPr>
        <w:tc>
          <w:tcPr>
            <w:tcW w:w="1063" w:type="pct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944" w:rsidRPr="004064C4" w:rsidRDefault="007E3944" w:rsidP="0032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64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 pair</w:t>
            </w:r>
          </w:p>
          <w:p w:rsidR="007E3944" w:rsidRPr="004064C4" w:rsidRDefault="007E3944" w:rsidP="0032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944" w:rsidRPr="004064C4" w:rsidRDefault="007E3944" w:rsidP="0032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14" w:type="pct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3944" w:rsidRPr="004064C4" w:rsidRDefault="007E3944" w:rsidP="0032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64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. sites (bp)</w:t>
            </w:r>
          </w:p>
        </w:tc>
        <w:tc>
          <w:tcPr>
            <w:tcW w:w="1140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3944" w:rsidRPr="004064C4" w:rsidRDefault="007E3944" w:rsidP="0032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64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quence divergence</w:t>
            </w:r>
          </w:p>
        </w:tc>
        <w:tc>
          <w:tcPr>
            <w:tcW w:w="54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944" w:rsidRPr="004064C4" w:rsidRDefault="007E3944" w:rsidP="0032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E3944" w:rsidRPr="004064C4" w:rsidTr="00ED0093">
        <w:trPr>
          <w:trHeight w:val="557"/>
          <w:jc w:val="center"/>
        </w:trPr>
        <w:tc>
          <w:tcPr>
            <w:tcW w:w="1063" w:type="pct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E3944" w:rsidRPr="004064C4" w:rsidRDefault="007E3944" w:rsidP="0032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E3944" w:rsidRPr="004064C4" w:rsidRDefault="007E3944" w:rsidP="0032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E3944" w:rsidRPr="004064C4" w:rsidRDefault="007E3944" w:rsidP="0032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64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sites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E3944" w:rsidRPr="004064C4" w:rsidRDefault="007E3944" w:rsidP="0032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64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coding sites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E3944" w:rsidRPr="004064C4" w:rsidRDefault="007E3944" w:rsidP="0032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64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yn.</w:t>
            </w:r>
          </w:p>
          <w:p w:rsidR="007E3944" w:rsidRPr="004064C4" w:rsidRDefault="007E3944" w:rsidP="0032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64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ites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E3944" w:rsidRPr="004064C4" w:rsidRDefault="007E3944" w:rsidP="0032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64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n-syn.</w:t>
            </w:r>
          </w:p>
          <w:p w:rsidR="007E3944" w:rsidRPr="004064C4" w:rsidRDefault="007E3944" w:rsidP="0032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64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ites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E3944" w:rsidRPr="004064C4" w:rsidRDefault="007E3944" w:rsidP="0032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64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yn. sites (</w:t>
            </w:r>
            <w:r w:rsidRPr="004064C4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Ks</w:t>
            </w:r>
            <w:r w:rsidRPr="004064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E3944" w:rsidRPr="004064C4" w:rsidRDefault="007E3944" w:rsidP="0032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64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n-syn. sites (</w:t>
            </w:r>
            <w:r w:rsidRPr="004064C4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Ka</w:t>
            </w:r>
            <w:r w:rsidRPr="004064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4064C4" w:rsidRDefault="007E3944" w:rsidP="0032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64C4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Ka</w:t>
            </w:r>
            <w:r w:rsidRPr="004064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/</w:t>
            </w:r>
            <w:r w:rsidRPr="004064C4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Ks</w:t>
            </w:r>
          </w:p>
        </w:tc>
      </w:tr>
      <w:tr w:rsidR="007E3944" w:rsidRPr="00ED0093" w:rsidTr="00ED0093">
        <w:trPr>
          <w:trHeight w:val="288"/>
          <w:jc w:val="center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XCP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XCP9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4.83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0.17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2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8899</w:t>
            </w:r>
          </w:p>
        </w:tc>
      </w:tr>
      <w:tr w:rsidR="007E3944" w:rsidRPr="00ED0093" w:rsidTr="00ED0093">
        <w:trPr>
          <w:trHeight w:val="288"/>
          <w:jc w:val="center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XCP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XCP8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9.33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3.67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6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1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0348</w:t>
            </w:r>
          </w:p>
        </w:tc>
      </w:tr>
      <w:tr w:rsidR="007E3944" w:rsidRPr="00ED0093" w:rsidTr="00ED0093">
        <w:trPr>
          <w:trHeight w:val="288"/>
          <w:jc w:val="center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XCP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XCP7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5.17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8.83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2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A5094A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7E3944" w:rsidRPr="00ED0093" w:rsidTr="00ED0093">
        <w:trPr>
          <w:trHeight w:val="288"/>
          <w:jc w:val="center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XCP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XCP5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.75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2.25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0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08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0211</w:t>
            </w:r>
          </w:p>
        </w:tc>
      </w:tr>
      <w:tr w:rsidR="007E3944" w:rsidRPr="00ED0093" w:rsidTr="00ED0093">
        <w:trPr>
          <w:trHeight w:val="288"/>
          <w:jc w:val="center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XCP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XCP9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.75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2.25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73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08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2229</w:t>
            </w:r>
          </w:p>
        </w:tc>
      </w:tr>
      <w:tr w:rsidR="007E3944" w:rsidRPr="00ED0093" w:rsidTr="00ED0093">
        <w:trPr>
          <w:trHeight w:val="288"/>
          <w:jc w:val="center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XCP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XCP6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.75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3.25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696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51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877</w:t>
            </w:r>
          </w:p>
        </w:tc>
      </w:tr>
      <w:tr w:rsidR="007E3944" w:rsidRPr="00ED0093" w:rsidTr="00ED0093">
        <w:trPr>
          <w:trHeight w:val="288"/>
          <w:jc w:val="center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XCP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XCP7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.75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3.25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696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32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3363</w:t>
            </w:r>
          </w:p>
        </w:tc>
      </w:tr>
      <w:tr w:rsidR="007E3944" w:rsidRPr="00ED0093" w:rsidTr="00ED0093">
        <w:trPr>
          <w:trHeight w:val="288"/>
          <w:jc w:val="center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XCP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XCP7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2.25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1.75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29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33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2481</w:t>
            </w:r>
          </w:p>
        </w:tc>
      </w:tr>
      <w:tr w:rsidR="007E3944" w:rsidRPr="00ED0093" w:rsidTr="00ED0093">
        <w:trPr>
          <w:trHeight w:val="288"/>
          <w:jc w:val="center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XCP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XCP6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2.58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4.42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216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42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5536</w:t>
            </w:r>
          </w:p>
        </w:tc>
      </w:tr>
      <w:tr w:rsidR="007E3944" w:rsidRPr="00ED0093" w:rsidTr="00ED0093">
        <w:trPr>
          <w:trHeight w:val="288"/>
          <w:jc w:val="center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XCP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XCP9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1.58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9.42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20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23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9483</w:t>
            </w:r>
          </w:p>
        </w:tc>
      </w:tr>
      <w:tr w:rsidR="00CF224F" w:rsidRPr="00ED0093" w:rsidTr="00ED0093">
        <w:trPr>
          <w:trHeight w:val="288"/>
          <w:jc w:val="center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24F" w:rsidRPr="00ED0093" w:rsidRDefault="00CF224F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XCP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24F" w:rsidRPr="00ED0093" w:rsidRDefault="00CF224F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XCP9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24F" w:rsidRPr="00ED0093" w:rsidRDefault="00CF224F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24F" w:rsidRPr="00ED0093" w:rsidRDefault="00CF224F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24F" w:rsidRPr="00ED0093" w:rsidRDefault="00CF224F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24F" w:rsidRPr="00ED0093" w:rsidRDefault="00CF224F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1.58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24F" w:rsidRPr="00ED0093" w:rsidRDefault="00CF224F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9.42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24F" w:rsidRPr="00ED0093" w:rsidRDefault="00CF224F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24F" w:rsidRPr="00ED0093" w:rsidRDefault="00CF224F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24F" w:rsidRPr="00ED0093" w:rsidRDefault="00CF224F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47</w:t>
            </w:r>
          </w:p>
        </w:tc>
      </w:tr>
      <w:tr w:rsidR="007E3944" w:rsidRPr="00ED0093" w:rsidTr="00ED0093">
        <w:trPr>
          <w:trHeight w:val="288"/>
          <w:jc w:val="center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XCP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XCP9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.67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5.33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84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38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3057</w:t>
            </w:r>
          </w:p>
        </w:tc>
      </w:tr>
      <w:tr w:rsidR="007E3944" w:rsidRPr="00ED0093" w:rsidTr="00ED0093">
        <w:trPr>
          <w:trHeight w:val="288"/>
          <w:jc w:val="center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XCP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XCP8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.08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1.92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66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65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8053</w:t>
            </w:r>
          </w:p>
        </w:tc>
      </w:tr>
      <w:tr w:rsidR="007E3944" w:rsidRPr="00ED0093" w:rsidTr="00ED0093">
        <w:trPr>
          <w:trHeight w:val="288"/>
          <w:jc w:val="center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XCP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XCP5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.83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2.17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04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3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6926</w:t>
            </w:r>
          </w:p>
        </w:tc>
      </w:tr>
      <w:tr w:rsidR="007E3944" w:rsidRPr="00ED0093" w:rsidTr="00ED0093">
        <w:trPr>
          <w:trHeight w:val="288"/>
          <w:jc w:val="center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XCP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XCP8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9.25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4.75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04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2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6228</w:t>
            </w:r>
          </w:p>
        </w:tc>
      </w:tr>
      <w:tr w:rsidR="007E3944" w:rsidRPr="00ED0093" w:rsidTr="00ED0093">
        <w:trPr>
          <w:trHeight w:val="288"/>
          <w:jc w:val="center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XCP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XCP9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9.58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4.42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729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37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0428</w:t>
            </w:r>
          </w:p>
        </w:tc>
      </w:tr>
      <w:tr w:rsidR="007E3944" w:rsidRPr="00ED0093" w:rsidTr="00ED0093">
        <w:trPr>
          <w:trHeight w:val="288"/>
          <w:jc w:val="center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XCP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XCP8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1.25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6.75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116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4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4904</w:t>
            </w:r>
          </w:p>
        </w:tc>
        <w:bookmarkStart w:id="0" w:name="_GoBack"/>
        <w:bookmarkEnd w:id="0"/>
      </w:tr>
      <w:tr w:rsidR="007E3944" w:rsidRPr="00ED0093" w:rsidTr="00ED0093">
        <w:trPr>
          <w:trHeight w:val="288"/>
          <w:jc w:val="center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XCP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XCP8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1.92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9.08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15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98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2549</w:t>
            </w:r>
          </w:p>
        </w:tc>
      </w:tr>
      <w:tr w:rsidR="007E3944" w:rsidRPr="00ED0093" w:rsidTr="00ED0093">
        <w:trPr>
          <w:trHeight w:val="288"/>
          <w:jc w:val="center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XCP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XCP6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1.25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9.9275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56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79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3355</w:t>
            </w:r>
          </w:p>
        </w:tc>
      </w:tr>
      <w:tr w:rsidR="007E3944" w:rsidRPr="00ED0093" w:rsidTr="00ED0093">
        <w:trPr>
          <w:trHeight w:val="288"/>
          <w:jc w:val="center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XCP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XCP4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0.25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0.25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45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64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3511</w:t>
            </w:r>
          </w:p>
        </w:tc>
      </w:tr>
      <w:tr w:rsidR="007E3944" w:rsidRPr="00ED0093" w:rsidTr="00ED0093">
        <w:trPr>
          <w:trHeight w:val="288"/>
          <w:jc w:val="center"/>
        </w:trPr>
        <w:tc>
          <w:tcPr>
            <w:tcW w:w="53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XCP3</w:t>
            </w:r>
          </w:p>
        </w:tc>
        <w:tc>
          <w:tcPr>
            <w:tcW w:w="5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XCP7</w:t>
            </w:r>
          </w:p>
        </w:tc>
        <w:tc>
          <w:tcPr>
            <w:tcW w:w="14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4</w:t>
            </w:r>
          </w:p>
        </w:tc>
        <w:tc>
          <w:tcPr>
            <w:tcW w:w="44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1</w:t>
            </w:r>
          </w:p>
        </w:tc>
        <w:tc>
          <w:tcPr>
            <w:tcW w:w="54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1.25</w:t>
            </w:r>
          </w:p>
        </w:tc>
        <w:tc>
          <w:tcPr>
            <w:tcW w:w="75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9.75</w:t>
            </w:r>
          </w:p>
        </w:tc>
        <w:tc>
          <w:tcPr>
            <w:tcW w:w="58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56</w:t>
            </w:r>
          </w:p>
        </w:tc>
        <w:tc>
          <w:tcPr>
            <w:tcW w:w="56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962</w:t>
            </w:r>
          </w:p>
        </w:tc>
        <w:tc>
          <w:tcPr>
            <w:tcW w:w="54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944" w:rsidRPr="00ED0093" w:rsidRDefault="007E3944" w:rsidP="00ED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5727</w:t>
            </w:r>
          </w:p>
        </w:tc>
      </w:tr>
    </w:tbl>
    <w:p w:rsidR="007E3944" w:rsidRPr="001E6F2F" w:rsidRDefault="007E3944" w:rsidP="007E3944">
      <w:pPr>
        <w:spacing w:before="120" w:after="0" w:line="24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</w:rPr>
        <w:t>s</w:t>
      </w:r>
      <w:r w:rsidRPr="001E6F2F">
        <w:rPr>
          <w:rFonts w:ascii="Times New Roman" w:eastAsia="SimSun" w:hAnsi="Times New Roman" w:cs="Times New Roman"/>
          <w:sz w:val="24"/>
          <w:szCs w:val="24"/>
        </w:rPr>
        <w:t>yn.,</w:t>
      </w:r>
      <w:r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1E6F2F">
        <w:rPr>
          <w:rFonts w:ascii="Times New Roman" w:eastAsia="SimSun" w:hAnsi="Times New Roman" w:cs="Times New Roman"/>
          <w:sz w:val="24"/>
          <w:szCs w:val="24"/>
        </w:rPr>
        <w:t xml:space="preserve">synonymous; </w:t>
      </w:r>
      <w:r>
        <w:rPr>
          <w:rFonts w:ascii="Times New Roman" w:eastAsia="SimSun" w:hAnsi="Times New Roman" w:cs="Times New Roman"/>
          <w:sz w:val="24"/>
          <w:szCs w:val="24"/>
        </w:rPr>
        <w:t>n</w:t>
      </w:r>
      <w:r w:rsidRPr="001E6F2F">
        <w:rPr>
          <w:rFonts w:ascii="Times New Roman" w:eastAsia="SimSun" w:hAnsi="Times New Roman" w:cs="Times New Roman"/>
          <w:sz w:val="24"/>
          <w:szCs w:val="24"/>
        </w:rPr>
        <w:t>on-syn.,</w:t>
      </w:r>
      <w:r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1E6F2F">
        <w:rPr>
          <w:rFonts w:ascii="Times New Roman" w:eastAsia="SimSun" w:hAnsi="Times New Roman" w:cs="Times New Roman"/>
          <w:sz w:val="24"/>
          <w:szCs w:val="24"/>
        </w:rPr>
        <w:t>non-synonymous</w:t>
      </w:r>
      <w:r>
        <w:rPr>
          <w:rFonts w:ascii="Times New Roman" w:eastAsia="SimSun" w:hAnsi="Times New Roman" w:cs="Times New Roman"/>
          <w:sz w:val="24"/>
          <w:szCs w:val="24"/>
        </w:rPr>
        <w:t>.</w:t>
      </w:r>
    </w:p>
    <w:p w:rsidR="007C5EFE" w:rsidRPr="00ED0093" w:rsidRDefault="007C5EFE" w:rsidP="008A7FD5"/>
    <w:sectPr w:rsidR="007C5EFE" w:rsidRPr="00ED0093" w:rsidSect="007E394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D2950" w:rsidRDefault="00DD2950" w:rsidP="00AF462C">
      <w:pPr>
        <w:spacing w:after="0" w:line="240" w:lineRule="auto"/>
      </w:pPr>
      <w:r>
        <w:separator/>
      </w:r>
    </w:p>
  </w:endnote>
  <w:endnote w:type="continuationSeparator" w:id="0">
    <w:p w:rsidR="00DD2950" w:rsidRDefault="00DD2950" w:rsidP="00AF46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D2950" w:rsidRDefault="00DD2950" w:rsidP="00AF462C">
      <w:pPr>
        <w:spacing w:after="0" w:line="240" w:lineRule="auto"/>
      </w:pPr>
      <w:r>
        <w:separator/>
      </w:r>
    </w:p>
  </w:footnote>
  <w:footnote w:type="continuationSeparator" w:id="0">
    <w:p w:rsidR="00DD2950" w:rsidRDefault="00DD2950" w:rsidP="00AF462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5601A61"/>
    <w:multiLevelType w:val="hybridMultilevel"/>
    <w:tmpl w:val="4D925F6C"/>
    <w:lvl w:ilvl="0" w:tplc="87E031A0">
      <w:start w:val="14"/>
      <w:numFmt w:val="bullet"/>
      <w:lvlText w:val=""/>
      <w:lvlJc w:val="left"/>
      <w:pPr>
        <w:ind w:left="2052" w:hanging="360"/>
      </w:pPr>
      <w:rPr>
        <w:rFonts w:ascii="Symbol" w:eastAsia="Arial Unicode MS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277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49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21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93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65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37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09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812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3944"/>
    <w:rsid w:val="007A5879"/>
    <w:rsid w:val="007C54DA"/>
    <w:rsid w:val="007C5EFE"/>
    <w:rsid w:val="007E3944"/>
    <w:rsid w:val="008A7FD5"/>
    <w:rsid w:val="00A5094A"/>
    <w:rsid w:val="00AF462C"/>
    <w:rsid w:val="00B102FB"/>
    <w:rsid w:val="00CF224F"/>
    <w:rsid w:val="00DD2950"/>
    <w:rsid w:val="00E2172A"/>
    <w:rsid w:val="00E6546D"/>
    <w:rsid w:val="00ED0093"/>
    <w:rsid w:val="00F84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D91FED"/>
  <w15:chartTrackingRefBased/>
  <w15:docId w15:val="{DA8741ED-7754-4C65-B7C3-C3B28E74F8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E3944"/>
    <w:rPr>
      <w:rFonts w:eastAsia="Arial Unicode M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A7FD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A7F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7FD5"/>
    <w:rPr>
      <w:rFonts w:ascii="Segoe UI" w:eastAsia="Arial Unicode MS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F462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462C"/>
    <w:rPr>
      <w:rFonts w:eastAsia="Arial Unicode MS"/>
    </w:rPr>
  </w:style>
  <w:style w:type="paragraph" w:styleId="Footer">
    <w:name w:val="footer"/>
    <w:basedOn w:val="Normal"/>
    <w:link w:val="FooterChar"/>
    <w:uiPriority w:val="99"/>
    <w:unhideWhenUsed/>
    <w:rsid w:val="00AF462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462C"/>
    <w:rPr>
      <w:rFonts w:eastAsia="Arial Unicode M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BE3A72-550A-4D58-BFE5-762DDD9472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1</Pages>
  <Words>248</Words>
  <Characters>141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yi Yu</dc:creator>
  <cp:keywords/>
  <dc:description/>
  <cp:lastModifiedBy>Qingyi Yu</cp:lastModifiedBy>
  <cp:revision>10</cp:revision>
  <dcterms:created xsi:type="dcterms:W3CDTF">2017-08-21T20:29:00Z</dcterms:created>
  <dcterms:modified xsi:type="dcterms:W3CDTF">2017-10-31T16:14:00Z</dcterms:modified>
</cp:coreProperties>
</file>